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Information on PCR primer oligonucleotide sequenc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573" w:tblpY="239"/>
        <w:tblOverlap w:val="never"/>
        <w:tblW w:w="8956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738"/>
        <w:gridCol w:w="1102"/>
        <w:gridCol w:w="1374"/>
        <w:gridCol w:w="134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3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’- 3’)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13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g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GGAGTGATGCTACAGTTT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-2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CACTTCATTTTGTTCCC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-2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CATGACGGAGGTTG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-4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CCAAATACTCCACACG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-4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CGTCAGAACCCATG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GTCGAAGTTCCATCGCT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-1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GAGTTTGAGCCGAGT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TCCCTTCGTCGTCC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-2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AGTGGCATTCCAGA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-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TGGGGTTGTGAAAGAA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-1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TTTAACGACCCTGAAAAG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-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GAGTAACTTCACACACC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-1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4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CCGAGAATGTGGCA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4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GTCGCGGTCCTGATA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-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3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CGCCTCAAGACCTT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-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3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ACTGCGCTCCAGTAGA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-1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CGAGATCCCTCCAAA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-1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GTTGTCATACTTCTCATG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-2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-1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GTTACTACTTGGAGA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IP-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-1  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GATAGCACTTGGT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IP-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-2  F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GGTTACTACAGGAGAT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IP-qPC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-2  R</w:t>
            </w:r>
          </w:p>
        </w:tc>
        <w:tc>
          <w:tcPr>
            <w:tcW w:w="37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GTCCCATTGTCTTTA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IP-qPCR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Information on siRNA targeted oligonucleotide sequenc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8658" w:type="dxa"/>
        <w:tblInd w:w="9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2604"/>
        <w:gridCol w:w="3619"/>
        <w:gridCol w:w="13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2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Name</w:t>
            </w:r>
          </w:p>
        </w:tc>
        <w:tc>
          <w:tcPr>
            <w:tcW w:w="36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’- 3’)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UUAAUGGAGGAACAU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GGAAGUGAACAUCAA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GAAAGCCAGAGGACUA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UGAAGUUAGUUUCUAA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UUGAUGGACCAGACAAA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human) siRNA-3</w:t>
            </w:r>
          </w:p>
        </w:tc>
        <w:tc>
          <w:tcPr>
            <w:tcW w:w="36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UGUUUGCUGUGUUGAATT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Correlation between ZMAT1 expression with clinicopathological characteristics of PDAC patients.</w:t>
      </w:r>
    </w:p>
    <w:tbl>
      <w:tblPr>
        <w:tblStyle w:val="2"/>
        <w:tblW w:w="8639" w:type="dxa"/>
        <w:tblInd w:w="9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1902"/>
        <w:gridCol w:w="1250"/>
        <w:gridCol w:w="1203"/>
        <w:gridCol w:w="1010"/>
      </w:tblGrid>
      <w:tr>
        <w:trPr>
          <w:trHeight w:val="321" w:hRule="atLeast"/>
        </w:trPr>
        <w:tc>
          <w:tcPr>
            <w:tcW w:w="327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opathological variables</w:t>
            </w:r>
          </w:p>
        </w:tc>
        <w:tc>
          <w:tcPr>
            <w:tcW w:w="190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(n=122)</w:t>
            </w:r>
          </w:p>
        </w:tc>
        <w:tc>
          <w:tcPr>
            <w:tcW w:w="245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 expression</w:t>
            </w:r>
          </w:p>
        </w:tc>
        <w:tc>
          <w:tcPr>
            <w:tcW w:w="101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7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(56)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(66)</w:t>
            </w:r>
          </w:p>
        </w:tc>
        <w:tc>
          <w:tcPr>
            <w:tcW w:w="101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≧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6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9-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≧300 ng/m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300 ng/m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nodes metastasi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esen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bsen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vanced (III &amp; IV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Early (I &amp; II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oo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2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ell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Univariate and multivariate Cox regression analysis of risk factors associated with overall survival.</w:t>
      </w:r>
    </w:p>
    <w:tbl>
      <w:tblPr>
        <w:tblStyle w:val="2"/>
        <w:tblpPr w:leftFromText="180" w:rightFromText="180" w:vertAnchor="text" w:horzAnchor="page" w:tblpX="515" w:tblpY="281"/>
        <w:tblOverlap w:val="never"/>
        <w:tblW w:w="11218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2"/>
        <w:gridCol w:w="741"/>
        <w:gridCol w:w="1397"/>
        <w:gridCol w:w="1080"/>
        <w:gridCol w:w="785"/>
        <w:gridCol w:w="1176"/>
        <w:gridCol w:w="109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94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opathological variables</w:t>
            </w:r>
          </w:p>
        </w:tc>
        <w:tc>
          <w:tcPr>
            <w:tcW w:w="321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05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94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 expression (Low vs. High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-8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-5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Male vs. Female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-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≧60 vs. &lt;6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-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9-9 (≧300 ng/ml vs. &lt;300 ng/ml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-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nodes metastasis (Positive vs. Negative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-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-2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neural invasion (Present vs. Absent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-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-4.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stage (Advanced vs. Early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-4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-5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9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ion (Poor vs. Well)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-3.1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-2.69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Univariate and multivariate Cox regression analysis of risk factors associated with disease-free survival.</w:t>
      </w:r>
    </w:p>
    <w:tbl>
      <w:tblPr>
        <w:tblStyle w:val="2"/>
        <w:tblpPr w:leftFromText="180" w:rightFromText="180" w:vertAnchor="text" w:horzAnchor="page" w:tblpX="493" w:tblpY="272"/>
        <w:tblOverlap w:val="never"/>
        <w:tblW w:w="10898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755"/>
        <w:gridCol w:w="1209"/>
        <w:gridCol w:w="1066"/>
        <w:gridCol w:w="764"/>
        <w:gridCol w:w="1244"/>
        <w:gridCol w:w="10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76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opathological variables</w:t>
            </w:r>
          </w:p>
        </w:tc>
        <w:tc>
          <w:tcPr>
            <w:tcW w:w="303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09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76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AT1 expression (Low vs. High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-7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-4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Male vs. Female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-1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≧60 vs. &lt;6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-1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9-9 (≧300 ng/ml vs. &lt;300 ng/ml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-1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nodes metastasis (Positive vs. Negative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-2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-2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neural invasion (Present vs. Absent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-4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-3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stage (Advanced vs. Early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-4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-4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7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ion (Poor vs. Well)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-3.33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-2.41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</w:tbl>
    <w:p>
      <w:pPr>
        <w:tabs>
          <w:tab w:val="left" w:pos="809"/>
        </w:tabs>
        <w:bidi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940A7"/>
    <w:rsid w:val="07382478"/>
    <w:rsid w:val="07951973"/>
    <w:rsid w:val="0CBC2AC4"/>
    <w:rsid w:val="100C286A"/>
    <w:rsid w:val="1EF37D9B"/>
    <w:rsid w:val="1EF476B4"/>
    <w:rsid w:val="32474BC2"/>
    <w:rsid w:val="37514B71"/>
    <w:rsid w:val="3B3C4E37"/>
    <w:rsid w:val="3C9B7C11"/>
    <w:rsid w:val="3EE332DD"/>
    <w:rsid w:val="46AE3244"/>
    <w:rsid w:val="4D0F4405"/>
    <w:rsid w:val="4D9745CD"/>
    <w:rsid w:val="500D4405"/>
    <w:rsid w:val="54742086"/>
    <w:rsid w:val="5C1E50FA"/>
    <w:rsid w:val="5C9616BB"/>
    <w:rsid w:val="5CF5103A"/>
    <w:rsid w:val="63B267FD"/>
    <w:rsid w:val="64242BB6"/>
    <w:rsid w:val="643E1C59"/>
    <w:rsid w:val="66B044C4"/>
    <w:rsid w:val="6B4D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31"/>
    <w:basedOn w:val="3"/>
    <w:qFormat/>
    <w:uiPriority w:val="0"/>
    <w:rPr>
      <w:rFonts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3:58:00Z</dcterms:created>
  <dc:creator>Ma</dc:creator>
  <cp:lastModifiedBy>马_</cp:lastModifiedBy>
  <dcterms:modified xsi:type="dcterms:W3CDTF">2021-07-28T10:1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C63E1E2D00849F0B0280161EABBEDF7</vt:lpwstr>
  </property>
</Properties>
</file>